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180809"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45015C"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3DF6542"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8AAC36"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34BC81"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3078C2"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95606C"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A1070C"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96A452"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87B339"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1DA395"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082FC5"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7A1404" w:rsidR="00FB3483"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5C7518"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CD0820"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9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3384B1"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F81304"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C44C02"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195260"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8,9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DCD1F3" w:rsidR="006E5FE2"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6E1D9B" w:rsidR="006E5FE2"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51884E" w:rsidR="00930A31" w:rsidRPr="00930A31" w:rsidRDefault="00E41D6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BF2A6A" w:rsidR="00930A31"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8C624B" w:rsidR="00FB3483"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1DCE11" w:rsidR="00FB3483"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526786" w:rsidR="00FB3483"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FA003F" w:rsidR="00930A31"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8F6EBB" w:rsidR="00930A31"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1, 12, 13,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447668" w:rsidR="00930A31"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1, 12, 13,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7F295B" w:rsidR="00930A31"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1, 12, 13, 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0CAF5D" w:rsidR="00FB3483" w:rsidRPr="00930A31" w:rsidRDefault="00E669EF"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EEDEB6" w:rsidR="00077B44"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11, 12, 13,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DF6D4D" w:rsidR="00930A31"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14, 15, 16,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7166F1" w:rsidR="00930A31"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1B2F2B" w:rsidR="00930A31"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6A2421" w:rsidR="00930A31"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1DBF76" w:rsidR="00930A31" w:rsidRPr="00930A31" w:rsidRDefault="00E669E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E1EC9" w14:textId="77777777" w:rsidR="008E467E" w:rsidRDefault="008E467E">
      <w:r>
        <w:separator/>
      </w:r>
    </w:p>
  </w:endnote>
  <w:endnote w:type="continuationSeparator" w:id="0">
    <w:p w14:paraId="04C09E36" w14:textId="77777777" w:rsidR="008E467E" w:rsidRDefault="008E4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E41A1" w14:textId="77777777" w:rsidR="008E467E" w:rsidRDefault="008E467E">
      <w:r>
        <w:separator/>
      </w:r>
    </w:p>
  </w:footnote>
  <w:footnote w:type="continuationSeparator" w:id="0">
    <w:p w14:paraId="63E7F886" w14:textId="77777777" w:rsidR="008E467E" w:rsidRDefault="008E46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E467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0E7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E467E"/>
    <w:rsid w:val="00930A31"/>
    <w:rsid w:val="00947707"/>
    <w:rsid w:val="009827E5"/>
    <w:rsid w:val="009926C5"/>
    <w:rsid w:val="00A215D2"/>
    <w:rsid w:val="00A86593"/>
    <w:rsid w:val="00AB79CE"/>
    <w:rsid w:val="00AE4BBD"/>
    <w:rsid w:val="00B51910"/>
    <w:rsid w:val="00C05A18"/>
    <w:rsid w:val="00C22710"/>
    <w:rsid w:val="00D32AE6"/>
    <w:rsid w:val="00D95D84"/>
    <w:rsid w:val="00DC4F19"/>
    <w:rsid w:val="00E324A8"/>
    <w:rsid w:val="00E41D6D"/>
    <w:rsid w:val="00E669E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Tornyos Dániel</cp:lastModifiedBy>
  <cp:revision>28</cp:revision>
  <cp:lastPrinted>2020-11-24T03:02:00Z</cp:lastPrinted>
  <dcterms:created xsi:type="dcterms:W3CDTF">2020-11-24T03:02:00Z</dcterms:created>
  <dcterms:modified xsi:type="dcterms:W3CDTF">2022-06-30T18:33:00Z</dcterms:modified>
</cp:coreProperties>
</file>